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6BB6" w:rsidRDefault="00B7798A">
      <w:bookmarkStart w:id="0" w:name="_GoBack"/>
      <w:bookmarkEnd w:id="0"/>
      <w:r>
        <w:rPr>
          <w:b/>
          <w:sz w:val="20"/>
          <w:szCs w:val="20"/>
          <w:lang w:val="en-GB"/>
        </w:rPr>
        <w:t>Additional</w:t>
      </w:r>
      <w:r w:rsidRPr="00B25570"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file</w:t>
      </w:r>
      <w:r w:rsidRPr="00B25570">
        <w:rPr>
          <w:b/>
          <w:sz w:val="20"/>
          <w:szCs w:val="20"/>
          <w:lang w:val="en-GB"/>
        </w:rPr>
        <w:t xml:space="preserve"> S1:</w:t>
      </w:r>
      <w:r w:rsidRPr="00B25570">
        <w:rPr>
          <w:sz w:val="20"/>
          <w:szCs w:val="20"/>
          <w:lang w:val="en-GB"/>
        </w:rPr>
        <w:t xml:space="preserve">  Human, simian and rodent malaria species included in the </w:t>
      </w:r>
      <w:r w:rsidRPr="00B25570">
        <w:rPr>
          <w:i/>
          <w:sz w:val="20"/>
          <w:szCs w:val="20"/>
          <w:lang w:val="en-GB"/>
        </w:rPr>
        <w:t>Plasmodium</w:t>
      </w:r>
      <w:r w:rsidRPr="00B25570">
        <w:rPr>
          <w:sz w:val="20"/>
          <w:szCs w:val="20"/>
          <w:lang w:val="en-GB"/>
        </w:rPr>
        <w:t xml:space="preserve"> dataset.</w:t>
      </w:r>
    </w:p>
    <w:tbl>
      <w:tblPr>
        <w:tblpPr w:leftFromText="141" w:rightFromText="141" w:vertAnchor="text" w:horzAnchor="margin" w:tblpY="1"/>
        <w:tblW w:w="11956" w:type="dxa"/>
        <w:tblLook w:val="04A0" w:firstRow="1" w:lastRow="0" w:firstColumn="1" w:lastColumn="0" w:noHBand="0" w:noVBand="1"/>
      </w:tblPr>
      <w:tblGrid>
        <w:gridCol w:w="1467"/>
        <w:gridCol w:w="1159"/>
        <w:gridCol w:w="2976"/>
        <w:gridCol w:w="2694"/>
        <w:gridCol w:w="1559"/>
        <w:gridCol w:w="976"/>
        <w:gridCol w:w="1125"/>
      </w:tblGrid>
      <w:tr w:rsidR="00B7798A" w:rsidRPr="00AF76B5" w:rsidTr="00B7798A">
        <w:trPr>
          <w:trHeight w:val="198"/>
        </w:trPr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798A" w:rsidRPr="00AF76B5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Accession/Project IDs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798A" w:rsidRPr="00AF76B5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H</w:t>
            </w:r>
            <w:r w:rsidRPr="00AF76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ost group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798A" w:rsidRPr="00AF76B5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Clones/Chromosomes/Contig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18S</w:t>
            </w:r>
            <w:r w:rsidRPr="00AF76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mean</w:t>
            </w:r>
            <w:r w:rsidRPr="00AF76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length (bp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GC conten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mean</w:t>
            </w:r>
            <w:r w:rsidRPr="00AF76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M</w:t>
            </w:r>
            <w:r w:rsidRPr="00AF76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ax. </w:t>
            </w:r>
            <w:proofErr w:type="gramStart"/>
            <w:r w:rsidRPr="00F66145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  <w:r w:rsidRPr="00AF76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dist</w:t>
            </w:r>
            <w:proofErr w:type="gramEnd"/>
            <w:r w:rsidRPr="00AF76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(%)</w:t>
            </w:r>
          </w:p>
        </w:tc>
      </w:tr>
      <w:tr w:rsidR="00B7798A" w:rsidRPr="00AF76B5" w:rsidTr="00B7798A">
        <w:trPr>
          <w:trHeight w:val="19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RJNA2043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uma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Plasmodium 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>(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Plasmodium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 xml:space="preserve">) 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vivax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h2, ch5, ch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,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798A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.9/17.2</w:t>
            </w:r>
          </w:p>
        </w:tc>
      </w:tr>
      <w:tr w:rsidR="00B7798A" w:rsidRPr="00AF76B5" w:rsidTr="00B7798A">
        <w:trPr>
          <w:trHeight w:val="19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RJNA31598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imia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Plasmodium 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>(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Plasmodium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 xml:space="preserve">) 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coatney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h3, ch5, ch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,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798A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.4</w:t>
            </w:r>
          </w:p>
        </w:tc>
      </w:tr>
      <w:tr w:rsidR="00B7798A" w:rsidRPr="00AF76B5" w:rsidTr="00B7798A">
        <w:trPr>
          <w:trHeight w:val="19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B287288–9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imia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Plasmodium 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>(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Plasmodium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 xml:space="preserve">) 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cynomolg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l1, cl4, cl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,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.9</w:t>
            </w:r>
          </w:p>
        </w:tc>
      </w:tr>
      <w:tr w:rsidR="00B7798A" w:rsidRPr="00AF76B5" w:rsidTr="00B7798A">
        <w:trPr>
          <w:trHeight w:val="19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B287281–8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imia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Plasmodium 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>(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Plasmodium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 xml:space="preserve">) 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field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l22, cl23, cl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,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.0</w:t>
            </w:r>
          </w:p>
        </w:tc>
      </w:tr>
      <w:tr w:rsidR="00B7798A" w:rsidRPr="00AF76B5" w:rsidTr="00B7798A">
        <w:trPr>
          <w:trHeight w:val="19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B287272–7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imia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Plasmodium 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>(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Plasmodium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 xml:space="preserve">) 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fragi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l55, cl58, cl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,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798A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.8</w:t>
            </w:r>
          </w:p>
        </w:tc>
      </w:tr>
      <w:tr w:rsidR="00B7798A" w:rsidRPr="00AF76B5" w:rsidTr="00B7798A">
        <w:trPr>
          <w:trHeight w:val="19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B287269–7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imia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Plasmodium 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>(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Plasmodium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 xml:space="preserve">) 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gonder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l7, cl9, cl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,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798A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.8</w:t>
            </w:r>
          </w:p>
        </w:tc>
      </w:tr>
      <w:tr w:rsidR="00B7798A" w:rsidRPr="00AF76B5" w:rsidTr="00B7798A">
        <w:trPr>
          <w:trHeight w:val="19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B287278–8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imia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Plasmodium 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>(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Plasmodium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 xml:space="preserve">) 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hylobat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l7, cl11, cl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,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.0</w:t>
            </w:r>
          </w:p>
        </w:tc>
      </w:tr>
      <w:tr w:rsidR="00B7798A" w:rsidRPr="00AF76B5" w:rsidTr="00B7798A">
        <w:trPr>
          <w:trHeight w:val="19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B287275–7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imia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Plasmodium 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>(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Plasmodium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 xml:space="preserve">) 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inu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l12, cl109, cl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,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.3</w:t>
            </w:r>
          </w:p>
        </w:tc>
      </w:tr>
      <w:tr w:rsidR="00B7798A" w:rsidRPr="00AF76B5" w:rsidTr="00B7798A">
        <w:trPr>
          <w:trHeight w:val="19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B287285–8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imia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Plasmodium 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>(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Plasmodium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 xml:space="preserve">) 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simiov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l55, cl56, cl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,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.2</w:t>
            </w:r>
          </w:p>
        </w:tc>
      </w:tr>
      <w:tr w:rsidR="00B7798A" w:rsidRPr="00AF76B5" w:rsidTr="00B7798A">
        <w:trPr>
          <w:trHeight w:val="19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RJEB1929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imian/huma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Plasmodium 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>(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Plasmodium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 xml:space="preserve">) 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knowles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h3, ch10, ch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,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798A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.5</w:t>
            </w:r>
          </w:p>
        </w:tc>
      </w:tr>
      <w:tr w:rsidR="00B7798A" w:rsidRPr="00AF76B5" w:rsidTr="00B7798A">
        <w:trPr>
          <w:trHeight w:val="19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RJEB1267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uma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Plasmodium 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>(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Plasmodium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 xml:space="preserve">) 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ovale curtis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ont125, cont2140, cont26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,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7.0</w:t>
            </w:r>
          </w:p>
        </w:tc>
      </w:tr>
      <w:tr w:rsidR="00B7798A" w:rsidRPr="00AF76B5" w:rsidTr="00B7798A">
        <w:trPr>
          <w:trHeight w:val="19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RJEB1267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uma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Plasmodium 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>(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Plasmodium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 xml:space="preserve">) 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ovale walliker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ont5, cont505, cont9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,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7.6</w:t>
            </w:r>
          </w:p>
        </w:tc>
      </w:tr>
      <w:tr w:rsidR="00B7798A" w:rsidRPr="00AF76B5" w:rsidTr="00B7798A">
        <w:trPr>
          <w:trHeight w:val="19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RJEB1439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uma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Plasmodium 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>(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Plasmodium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 xml:space="preserve">) 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malaria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h3, ch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,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798A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3</w:t>
            </w:r>
          </w:p>
        </w:tc>
      </w:tr>
      <w:tr w:rsidR="00B7798A" w:rsidRPr="00AF76B5" w:rsidTr="00B7798A">
        <w:trPr>
          <w:trHeight w:val="19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RJNA1317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uma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Plasmodium 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>(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Laverania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 xml:space="preserve">) 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falciparu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h1, ch5, ch7, ch11, ch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,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798A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2.3</w:t>
            </w:r>
          </w:p>
        </w:tc>
      </w:tr>
      <w:tr w:rsidR="00B7798A" w:rsidRPr="00AF76B5" w:rsidTr="00B7798A">
        <w:trPr>
          <w:trHeight w:val="19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RJEB1358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imia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Plasmodium 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>(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Laverania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 xml:space="preserve">) 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gabon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h1, ch5, ch7, ch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,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2.9</w:t>
            </w:r>
          </w:p>
        </w:tc>
      </w:tr>
      <w:tr w:rsidR="00B7798A" w:rsidRPr="00AF76B5" w:rsidTr="00B7798A">
        <w:trPr>
          <w:trHeight w:val="44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RJEB1358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imia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Plasmodium 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>(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Laverania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 xml:space="preserve">) </w:t>
            </w: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p. (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>gorilla G3</w:t>
            </w: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h1, ch5, ch7, ch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,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798A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.4</w:t>
            </w:r>
          </w:p>
        </w:tc>
      </w:tr>
      <w:tr w:rsidR="00B7798A" w:rsidRPr="00AF76B5" w:rsidTr="00B7798A">
        <w:trPr>
          <w:trHeight w:val="19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RJEB1358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imia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Plasmodium 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>(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Laverania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 xml:space="preserve">) 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reichenow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h1, ch5, ch7, ch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,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798A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.8</w:t>
            </w:r>
          </w:p>
        </w:tc>
      </w:tr>
      <w:tr w:rsidR="00B7798A" w:rsidRPr="00AF76B5" w:rsidTr="00B7798A">
        <w:trPr>
          <w:trHeight w:val="19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RJNA31745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oden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Plasmodium 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>(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Vinckeia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 xml:space="preserve">) 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berghe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h5, ch6, ch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,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798A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.0</w:t>
            </w:r>
          </w:p>
        </w:tc>
      </w:tr>
      <w:tr w:rsidR="00B7798A" w:rsidRPr="00AF76B5" w:rsidTr="00B7798A">
        <w:trPr>
          <w:trHeight w:val="198"/>
        </w:trPr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RJNA317457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odent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Plasmodium 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>(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Vinckeia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 xml:space="preserve">) 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chabaudi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h5, ch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62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,37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vAlign w:val="bottom"/>
          </w:tcPr>
          <w:p w:rsidR="00B7798A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.3</w:t>
            </w:r>
          </w:p>
        </w:tc>
      </w:tr>
      <w:tr w:rsidR="00B7798A" w:rsidRPr="00AF76B5" w:rsidTr="00B7798A">
        <w:trPr>
          <w:trHeight w:val="19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RJNA25525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oden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Plasmodium 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>(</w:t>
            </w:r>
            <w:proofErr w:type="spellStart"/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Vinckeia</w:t>
            </w:r>
            <w:proofErr w:type="spellEnd"/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 xml:space="preserve">) </w:t>
            </w:r>
            <w:proofErr w:type="spellStart"/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vinckei</w:t>
            </w:r>
            <w:proofErr w:type="spellEnd"/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vinckei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on165, cont1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,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798A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.5</w:t>
            </w:r>
          </w:p>
        </w:tc>
      </w:tr>
      <w:tr w:rsidR="00B7798A" w:rsidRPr="00AF76B5" w:rsidTr="00B7798A">
        <w:trPr>
          <w:trHeight w:val="19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RJNA16312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oden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Plasmodium 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>(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Vinckeia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 xml:space="preserve">) 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vinckei petter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ont168, cont1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,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798A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.7</w:t>
            </w:r>
          </w:p>
        </w:tc>
      </w:tr>
      <w:tr w:rsidR="00B7798A" w:rsidRPr="00AF76B5" w:rsidTr="00B7798A">
        <w:trPr>
          <w:trHeight w:val="198"/>
        </w:trPr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RJNA31746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odent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Plasmodium 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>(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Vinckeia</w:t>
            </w:r>
            <w:r w:rsidRPr="00941420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val="en-GB"/>
              </w:rPr>
              <w:t xml:space="preserve">) </w:t>
            </w:r>
            <w:r w:rsidRPr="0094142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yoelii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798A" w:rsidRPr="00941420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414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h5, ch6, ch7, ch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6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798A" w:rsidRPr="00AF76B5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,3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7798A" w:rsidRDefault="00B7798A" w:rsidP="00B779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AF76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.2</w:t>
            </w:r>
          </w:p>
        </w:tc>
      </w:tr>
    </w:tbl>
    <w:p w:rsidR="00B7798A" w:rsidRDefault="00B7798A"/>
    <w:p w:rsidR="00B7798A" w:rsidRDefault="00B7798A"/>
    <w:p w:rsidR="00B7798A" w:rsidRDefault="00B7798A"/>
    <w:p w:rsidR="00B7798A" w:rsidRDefault="00B7798A"/>
    <w:p w:rsidR="00B7798A" w:rsidRDefault="00B7798A"/>
    <w:p w:rsidR="00B7798A" w:rsidRDefault="00B7798A"/>
    <w:p w:rsidR="00B7798A" w:rsidRDefault="00B7798A"/>
    <w:p w:rsidR="00B7798A" w:rsidRDefault="00B7798A"/>
    <w:p w:rsidR="00B7798A" w:rsidRDefault="00B7798A"/>
    <w:p w:rsidR="00B7798A" w:rsidRDefault="00B7798A"/>
    <w:p w:rsidR="00B7798A" w:rsidRPr="003D6295" w:rsidRDefault="00B7798A" w:rsidP="00B7798A">
      <w:pPr>
        <w:rPr>
          <w:sz w:val="20"/>
          <w:szCs w:val="20"/>
          <w:lang w:val="en-GB"/>
        </w:rPr>
      </w:pPr>
      <w:r w:rsidRPr="008827B4">
        <w:rPr>
          <w:sz w:val="20"/>
          <w:szCs w:val="20"/>
          <w:lang w:val="en-GB"/>
        </w:rPr>
        <w:t xml:space="preserve">Mean GC-content (in percent), approximate total lengths, and maximum </w:t>
      </w:r>
      <w:r w:rsidRPr="008827B4">
        <w:rPr>
          <w:i/>
          <w:sz w:val="20"/>
          <w:szCs w:val="20"/>
          <w:lang w:val="en-GB"/>
        </w:rPr>
        <w:t>p</w:t>
      </w:r>
      <w:r w:rsidRPr="008827B4">
        <w:rPr>
          <w:sz w:val="20"/>
          <w:szCs w:val="20"/>
          <w:lang w:val="en-GB"/>
        </w:rPr>
        <w:t xml:space="preserve">-distances between </w:t>
      </w:r>
      <w:r w:rsidRPr="008827B4">
        <w:rPr>
          <w:i/>
          <w:sz w:val="20"/>
          <w:szCs w:val="20"/>
          <w:lang w:val="en-GB"/>
        </w:rPr>
        <w:t>18S</w:t>
      </w:r>
      <w:r w:rsidRPr="008827B4">
        <w:rPr>
          <w:sz w:val="20"/>
          <w:szCs w:val="20"/>
          <w:lang w:val="en-GB"/>
        </w:rPr>
        <w:t xml:space="preserve"> rDNA variants.</w:t>
      </w:r>
    </w:p>
    <w:p w:rsidR="00B7798A" w:rsidRPr="00B7798A" w:rsidRDefault="00B7798A">
      <w:pPr>
        <w:rPr>
          <w:lang w:val="en-GB"/>
        </w:rPr>
      </w:pPr>
    </w:p>
    <w:p w:rsidR="00B7798A" w:rsidRDefault="00B7798A"/>
    <w:p w:rsidR="00B7798A" w:rsidRDefault="00B7798A"/>
    <w:sectPr w:rsidR="00B7798A" w:rsidSect="00B7798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98A"/>
    <w:rsid w:val="003D6768"/>
    <w:rsid w:val="00B7798A"/>
    <w:rsid w:val="00C96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E237F3-1E1C-442C-80D5-93632FC9E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7798A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Weißenböck Herbert</cp:lastModifiedBy>
  <cp:revision>2</cp:revision>
  <dcterms:created xsi:type="dcterms:W3CDTF">2019-07-26T08:57:00Z</dcterms:created>
  <dcterms:modified xsi:type="dcterms:W3CDTF">2019-07-26T08:57:00Z</dcterms:modified>
</cp:coreProperties>
</file>